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!-- Generated by Aspose.Words for Python via .NET 22.8.0 -->
  <w:body>
    <w:p w:rsidR="0042724B" w:rsidP="0042724B">
      <w:pPr>
        <w:rPr>
          <w:rFonts w:ascii="Times New Roman" w:hAnsi="Times New Roman" w:hint="eastAsia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t>d</w:t>
      </w:r>
      <w:r w:rsidRPr="0042724B">
        <w:rPr>
          <w:rFonts w:ascii="Times New Roman" w:hAnsi="Times New Roman"/>
          <w:sz w:val="18"/>
          <w:szCs w:val="18"/>
        </w:rPr>
        <w:t>rp1 promoter sequence</w:t>
      </w:r>
    </w:p>
    <w:p w:rsidR="0042724B" w:rsidP="0042724B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&gt;5' Flanking sequence chromosome:GRCm39:16:16176824:16178823:-1</w:t>
      </w:r>
    </w:p>
    <w:p w:rsidR="0042724B" w:rsidP="0042724B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ATCAATTGGAGATAGTACCTGCACCTGAGTTAGGAATGGGGGCCTGTGTCTACTTTCAGA</w:t>
      </w:r>
    </w:p>
    <w:p w:rsidR="0042724B" w:rsidP="0042724B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TTATCTTTGTGTGTGTGTGTGTGTGTGTGTGTGTGTGTGTGTGTGTGTGTGTGTGTGTGT</w:t>
      </w:r>
    </w:p>
    <w:p w:rsidR="0042724B" w:rsidP="0042724B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AATAATATTTAGGCCTCATCCCTTCCTGTTTCTTTCCTCTTATGTCTGATTGCTCTGGGC</w:t>
      </w:r>
    </w:p>
    <w:p w:rsidR="0042724B" w:rsidP="0042724B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AATCCTGGCAGTAATGTACTGGTAGACTTTCTTAAGCACTGCCTGTGGGATTATTTTTTC</w:t>
      </w:r>
    </w:p>
    <w:p w:rsidR="0042724B" w:rsidP="0042724B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TCTTACAAAAAGCTACATGATAATATATAAGACTATATGTGTTCTGTTACCAGAGAAAAG</w:t>
      </w:r>
    </w:p>
    <w:p w:rsidR="0042724B" w:rsidP="0042724B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ATAATTTGAGTAGGAACATATACCATACCAATCTATGACATGTTGGCTTTGGTAATATGT</w:t>
      </w:r>
    </w:p>
    <w:p w:rsidR="0042724B" w:rsidP="0042724B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ATGTATATCAATTTTACCAAACTAGCTCTTAGCACACAGTAAAAGACAAAGGAAAATCAA</w:t>
      </w:r>
    </w:p>
    <w:p w:rsidR="0042724B" w:rsidP="0042724B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GTATAAATGCATCATTTTTCCTAGGGTACTTTATTTATCTCTGGCTAGGCTGGAGCTCAC</w:t>
      </w:r>
    </w:p>
    <w:p w:rsidR="0042724B" w:rsidP="0042724B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TATGGAGACAATAGAGCTGACTCTTGCCTCTGCCTTCTCAGTCTGAGGTTACATATATGC</w:t>
      </w:r>
    </w:p>
    <w:p w:rsidR="0042724B" w:rsidP="0042724B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TGCTGCACTTGGTTTTGGATTCTGAAA</w:t>
      </w:r>
      <w:r>
        <w:rPr>
          <w:rFonts w:ascii="Times New Roman" w:hAnsi="Times New Roman"/>
          <w:sz w:val="18"/>
          <w:szCs w:val="18"/>
          <w:highlight w:val="green"/>
        </w:rPr>
        <w:t>TCTTTGTTTTTAAAA</w:t>
      </w:r>
      <w:r>
        <w:rPr>
          <w:rFonts w:ascii="Times New Roman" w:hAnsi="Times New Roman"/>
          <w:sz w:val="18"/>
          <w:szCs w:val="18"/>
        </w:rPr>
        <w:t>GACAAAAGGGAAGGTCAC</w:t>
      </w:r>
    </w:p>
    <w:p w:rsidR="0042724B" w:rsidP="0042724B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AACATTTGCCAAGATGTCCAAAAATCACTTCTGGATCTTCAGAGTCTTTCATTTATGTGT</w:t>
      </w:r>
    </w:p>
    <w:p w:rsidR="0042724B" w:rsidP="0042724B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TTTTCAAAACTTATTAACCAGCCACCATCTGTGTTCTGAACAGTAAAGCCTGTCTCCTAT</w:t>
      </w:r>
    </w:p>
    <w:p w:rsidR="0042724B" w:rsidP="0042724B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GGCATATGTTGCAGGTGAATGGTAAGTAACCCCTCCAGTTATACAATCCACAACTTTGTG</w:t>
      </w:r>
    </w:p>
    <w:p w:rsidR="0042724B" w:rsidP="0042724B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ACTATGAGTGCTCATGGCTATCATGAATAGATAGCAACAAGTTTTGCTTGGCTTTTCACT</w:t>
      </w:r>
    </w:p>
    <w:p w:rsidR="0042724B" w:rsidP="0042724B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CCTCTCAGGCTGGGGAGTTTGTGGCTCTGAGTTACTGTTTTATTTATGTTTAACAGTCTT</w:t>
      </w:r>
    </w:p>
    <w:p w:rsidR="0042724B" w:rsidP="0042724B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AAAATCCAGTATATTGTGATTATTTTGGTACCCTCATTACCCTCTGATATTCCCCCTTCC</w:t>
      </w:r>
    </w:p>
    <w:p w:rsidR="0042724B" w:rsidP="0042724B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TTTCTAGGACTCCTTCTTCCCACCTATTAGTCCTAGTGGGTATACTAATAGAAAAAGCTA</w:t>
      </w:r>
    </w:p>
    <w:p w:rsidR="0042724B" w:rsidP="0042724B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ATCCCCAACTCCAGCAAACATTCACAGTTACTGCTCCTTTAGAAAGAATGGAGCTTCATG</w:t>
      </w:r>
    </w:p>
    <w:p w:rsidR="0042724B" w:rsidP="0042724B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GGCACCTCCTGTTTCTATGATAGATAGCTGGAGGGCCCAATCTTGTGCAGGTATATAGTG</w:t>
      </w:r>
    </w:p>
    <w:p w:rsidR="0042724B" w:rsidP="0042724B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CTATGTATTCAGGCTACAACTACAGCTTTGTAAGTAGATGACAGCTGCTCAATCCTTGGT</w:t>
      </w:r>
    </w:p>
    <w:p w:rsidR="0042724B" w:rsidP="0042724B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TTCTTATATTCTTTCTGCCTTCATTTCTGCATTGTACCTTAAGTCGTAGTTGGTGTGTGT</w:t>
      </w:r>
    </w:p>
    <w:p w:rsidR="0042724B" w:rsidP="0042724B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GATACGAATGTCTAGTTCTAAGGGCTTATCATTCACTCTCAGAACTTTGACCAGATAAAC</w:t>
      </w:r>
    </w:p>
    <w:p w:rsidR="0042724B" w:rsidP="0042724B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TCTCTTGGTGGGTAGGCTGGAGCGGTAGAAATGTCTGGAGACATTCTTTTAAGTTTTCCT</w:t>
      </w:r>
    </w:p>
    <w:p w:rsidR="0042724B" w:rsidP="0042724B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ATAGTTTCCTTGATTGCTCTTCATAAAGTAGTACTTCTCATAAGGAAATGACATTGGTTA</w:t>
      </w:r>
    </w:p>
    <w:p w:rsidR="0042724B" w:rsidP="0042724B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ATTAATAGACTCTATCCCTATTTTGGAAGGGGGGGGGGGTTCGAGACAGGGTTTCTCTGT</w:t>
      </w:r>
    </w:p>
    <w:p w:rsidR="0042724B" w:rsidP="0042724B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GTAGCCCTGGCTGTCCTGGAACTCATTCTGTAGACCAGGCTAGCCTCGAACTCAGAAATT</w:t>
      </w:r>
    </w:p>
    <w:p w:rsidR="0042724B" w:rsidP="0042724B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CGCCTGCCTCTGCCTCCCAAGTGCTGGGATAAAGGCATGCGCCATCACTGCCCGGCGACT</w:t>
      </w:r>
    </w:p>
    <w:p w:rsidR="0042724B" w:rsidP="0042724B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CTATCCCTTCTTATAAACACAGGATTTCACTATGTAGTACAGACCTTGTTAACCTTTTGT</w:t>
      </w:r>
    </w:p>
    <w:p w:rsidR="0042724B" w:rsidP="0042724B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CTAAGTCTTCCATGGTTGTCCATAAAATTGGTGTGTCCCAACTCCTGGAGGCATACTCAT</w:t>
      </w:r>
    </w:p>
    <w:p w:rsidR="0042724B" w:rsidP="0042724B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ACATAACACTCTAACAATCATTATTCATCTAGCTGTTAGCTAGCATTTTGACTATAGTAG</w:t>
      </w:r>
    </w:p>
    <w:p w:rsidR="0042724B" w:rsidP="0042724B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ACTCAGATTCACGGTCTCAGCTTCCTTACCCGCCCAGTTCAGGTCGATACCTGAAACCTT</w:t>
      </w:r>
    </w:p>
    <w:p w:rsidR="0042724B" w:rsidP="0042724B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CTAGAATAGGCCTTCGCGTTCCACTCAGCCTGAACTACATCTCCCGGCAGCCTTTGCGCG</w:t>
      </w:r>
    </w:p>
    <w:p w:rsidR="0042724B" w:rsidP="0042724B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CCCACCTCTGTCGTGGCGCGTGGCCTGCCGGGAGCGGGCTGGGTGCTGGCCCGGCCCAAT</w:t>
      </w:r>
    </w:p>
    <w:p w:rsidR="0042724B" w:rsidP="0042724B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GGGTGCGGGCTCCCGAGGAA</w:t>
      </w:r>
    </w:p>
    <w:p w:rsidR="00683A13"/>
    <w:sectPr w:rsidSect="00683A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2724B"/>
    <w:rsid w:val="0042724B"/>
    <w:rsid w:val="00683A13"/>
    <w:rsid w:val="00D35197"/>
  </w:rsids>
  <m:mathPr>
    <m:mathFont m:val="Cambria Math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24B"/>
    <w:pPr>
      <w:widowControl w:val="0"/>
      <w:jc w:val="both"/>
    </w:pPr>
    <w:rPr>
      <w:rFonts w:ascii="Calibri" w:eastAsia="宋体" w:hAnsi="Calibri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Char"/>
    <w:uiPriority w:val="99"/>
    <w:semiHidden/>
    <w:unhideWhenUsed/>
    <w:rsid w:val="004272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DefaultParagraphFont"/>
    <w:link w:val="Header"/>
    <w:uiPriority w:val="99"/>
    <w:semiHidden/>
    <w:rsid w:val="0042724B"/>
    <w:rPr>
      <w:sz w:val="18"/>
      <w:szCs w:val="18"/>
    </w:rPr>
  </w:style>
  <w:style w:type="paragraph" w:styleId="Footer">
    <w:name w:val="footer"/>
    <w:basedOn w:val="Normal"/>
    <w:link w:val="Char0"/>
    <w:uiPriority w:val="99"/>
    <w:semiHidden/>
    <w:unhideWhenUsed/>
    <w:rsid w:val="0042724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DefaultParagraphFont"/>
    <w:link w:val="Footer"/>
    <w:uiPriority w:val="99"/>
    <w:semiHidden/>
    <w:rsid w:val="0042724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theme" Target="theme/theme1.xml" /><Relationship Id="rId5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6</Words>
  <Characters>1806</Characters>
  <Application>Microsoft Office Word</Application>
  <DocSecurity>0</DocSecurity>
  <Lines>15</Lines>
  <Paragraphs>4</Paragraphs>
  <ScaleCrop>false</ScaleCrop>
  <Company>燕尾蝶上的恶魔</Company>
  <LinksUpToDate>false</LinksUpToDate>
  <CharactersWithSpaces>21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keywords>fileTagC:223399865d0c6c075b7aa40dec11a2a502401d83</cp:keywords>
  <cp:lastModifiedBy>Windows 用户</cp:lastModifiedBy>
  <cp:revision>2</cp:revision>
  <dcterms:created xsi:type="dcterms:W3CDTF">2022-11-29T13:13:00Z</dcterms:created>
  <dcterms:modified xsi:type="dcterms:W3CDTF">2022-11-29T13:14:00Z</dcterms:modified>
</cp:coreProperties>
</file>